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89B4F" w14:textId="6073F41F" w:rsidR="00CD06EB" w:rsidRDefault="00CD06EB" w:rsidP="00CD06EB">
      <w:pPr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74E12153" wp14:editId="113C706D">
            <wp:extent cx="5274000" cy="3292440"/>
            <wp:effectExtent l="0" t="0" r="0" b="0"/>
            <wp:docPr id="1127990660" name="Picture 1" descr="A group of diagrams with different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990660" name="Picture 1" descr="A group of diagrams with different colored circl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29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06E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Supplementary figure</w:t>
      </w:r>
      <w:r>
        <w:rPr>
          <w:rFonts w:ascii="Calibri" w:hAnsi="Calibri" w:cs="Calibri" w:hint="eastAsia"/>
        </w:rPr>
        <w:t xml:space="preserve"> 1</w:t>
      </w:r>
      <w:r>
        <w:rPr>
          <w:rFonts w:ascii="Calibri" w:hAnsi="Calibri" w:cs="Calibri"/>
        </w:rPr>
        <w:t xml:space="preserve">. (A) Shannon diversity of the </w:t>
      </w:r>
      <w:r>
        <w:rPr>
          <w:rFonts w:ascii="Calibri" w:hAnsi="Calibri" w:cs="Calibri" w:hint="eastAsia"/>
        </w:rPr>
        <w:t xml:space="preserve">heel </w:t>
      </w:r>
      <w:r>
        <w:rPr>
          <w:rFonts w:ascii="Calibri" w:hAnsi="Calibri" w:cs="Calibri"/>
        </w:rPr>
        <w:t>skin fungal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 xml:space="preserve">microbiome </w:t>
      </w:r>
      <w:r>
        <w:rPr>
          <w:rFonts w:ascii="Calibri" w:hAnsi="Calibri" w:cs="Calibri" w:hint="eastAsia"/>
        </w:rPr>
        <w:t>in controls and tinea pedis</w:t>
      </w:r>
      <w:r>
        <w:rPr>
          <w:rFonts w:ascii="Calibri" w:hAnsi="Calibri" w:cs="Calibri"/>
        </w:rPr>
        <w:t xml:space="preserve"> patient at baseline (V1), 4 weeks after treatment (V2) and 2 weeks posttreatment (V3). (</w:t>
      </w:r>
      <w:r>
        <w:rPr>
          <w:rFonts w:ascii="Calibri" w:hAnsi="Calibri" w:cs="Calibri" w:hint="eastAsia"/>
        </w:rPr>
        <w:t>B</w:t>
      </w:r>
      <w:r>
        <w:rPr>
          <w:rFonts w:ascii="Calibri" w:hAnsi="Calibri" w:cs="Calibri"/>
        </w:rPr>
        <w:t xml:space="preserve">) Shannon diversity of the </w:t>
      </w:r>
      <w:r>
        <w:rPr>
          <w:rFonts w:ascii="Calibri" w:hAnsi="Calibri" w:cs="Calibri" w:hint="eastAsia"/>
        </w:rPr>
        <w:t xml:space="preserve">interdigital </w:t>
      </w:r>
      <w:r>
        <w:rPr>
          <w:rFonts w:ascii="Calibri" w:hAnsi="Calibri" w:cs="Calibri"/>
        </w:rPr>
        <w:t>skin fungal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 xml:space="preserve">microbiome </w:t>
      </w:r>
      <w:r>
        <w:rPr>
          <w:rFonts w:ascii="Calibri" w:hAnsi="Calibri" w:cs="Calibri" w:hint="eastAsia"/>
        </w:rPr>
        <w:t>in controls and tinea pedis</w:t>
      </w:r>
      <w:r>
        <w:rPr>
          <w:rFonts w:ascii="Calibri" w:hAnsi="Calibri" w:cs="Calibri"/>
        </w:rPr>
        <w:t xml:space="preserve"> patient at baseline (V1), 4 weeks after treatment (V2) and 2 weeks posttreatment (V3). (</w:t>
      </w:r>
      <w:r>
        <w:rPr>
          <w:rFonts w:ascii="Calibri" w:hAnsi="Calibri" w:cs="Calibri" w:hint="eastAsia"/>
        </w:rPr>
        <w:t>C</w:t>
      </w:r>
      <w:r>
        <w:rPr>
          <w:rFonts w:ascii="Calibri" w:hAnsi="Calibri" w:cs="Calibri"/>
        </w:rPr>
        <w:t xml:space="preserve">) NMDS plots of the </w:t>
      </w:r>
      <w:r>
        <w:rPr>
          <w:rFonts w:ascii="Calibri" w:hAnsi="Calibri" w:cs="Calibri" w:hint="eastAsia"/>
        </w:rPr>
        <w:t xml:space="preserve">heel skin </w:t>
      </w:r>
      <w:r>
        <w:rPr>
          <w:rFonts w:ascii="Calibri" w:hAnsi="Calibri" w:cs="Calibri"/>
        </w:rPr>
        <w:t xml:space="preserve">fungal community in topical KTZ </w:t>
      </w:r>
      <w:r>
        <w:rPr>
          <w:rFonts w:ascii="Calibri" w:hAnsi="Calibri" w:cs="Calibri" w:hint="eastAsia"/>
        </w:rPr>
        <w:t xml:space="preserve">and </w:t>
      </w:r>
      <w:r>
        <w:rPr>
          <w:rFonts w:ascii="Calibri" w:hAnsi="Calibri" w:cs="Calibri"/>
        </w:rPr>
        <w:t>MCZ treatment</w:t>
      </w:r>
      <w:r>
        <w:rPr>
          <w:rFonts w:ascii="Calibri" w:hAnsi="Calibri" w:cs="Calibri" w:hint="eastAsia"/>
        </w:rPr>
        <w:t>s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across</w:t>
      </w:r>
      <w:r>
        <w:rPr>
          <w:rFonts w:ascii="Calibri" w:hAnsi="Calibri" w:cs="Calibri"/>
        </w:rPr>
        <w:t xml:space="preserve"> baseline, after treatment, 2 weeks post-treatment and controls. (</w:t>
      </w:r>
      <w:r>
        <w:rPr>
          <w:rFonts w:ascii="Calibri" w:hAnsi="Calibri" w:cs="Calibri" w:hint="eastAsia"/>
        </w:rPr>
        <w:t>D</w:t>
      </w:r>
      <w:r>
        <w:rPr>
          <w:rFonts w:ascii="Calibri" w:hAnsi="Calibri" w:cs="Calibri"/>
        </w:rPr>
        <w:t xml:space="preserve">) NMDS plots of the </w:t>
      </w:r>
      <w:r>
        <w:rPr>
          <w:rFonts w:ascii="Calibri" w:hAnsi="Calibri" w:cs="Calibri" w:hint="eastAsia"/>
        </w:rPr>
        <w:t xml:space="preserve">interdigital skin </w:t>
      </w:r>
      <w:r>
        <w:rPr>
          <w:rFonts w:ascii="Calibri" w:hAnsi="Calibri" w:cs="Calibri"/>
        </w:rPr>
        <w:t xml:space="preserve">fungal community in topical KTZ </w:t>
      </w:r>
      <w:r>
        <w:rPr>
          <w:rFonts w:ascii="Calibri" w:hAnsi="Calibri" w:cs="Calibri" w:hint="eastAsia"/>
        </w:rPr>
        <w:t xml:space="preserve">and </w:t>
      </w:r>
      <w:r>
        <w:rPr>
          <w:rFonts w:ascii="Calibri" w:hAnsi="Calibri" w:cs="Calibri"/>
        </w:rPr>
        <w:t>MCZ treatment</w:t>
      </w:r>
      <w:r>
        <w:rPr>
          <w:rFonts w:ascii="Calibri" w:hAnsi="Calibri" w:cs="Calibri" w:hint="eastAsia"/>
        </w:rPr>
        <w:t>s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across</w:t>
      </w:r>
      <w:r>
        <w:rPr>
          <w:rFonts w:ascii="Calibri" w:hAnsi="Calibri" w:cs="Calibri"/>
        </w:rPr>
        <w:t xml:space="preserve"> baseline, after treatment, 2 weeks post-treatment and controls.</w:t>
      </w:r>
    </w:p>
    <w:p w14:paraId="18D51438" w14:textId="4FDAF7AC" w:rsidR="00CD06EB" w:rsidRPr="00CD06EB" w:rsidRDefault="00CD06EB" w:rsidP="00CD06EB">
      <w:pPr>
        <w:jc w:val="center"/>
      </w:pPr>
    </w:p>
    <w:p w14:paraId="4FF9C5D2" w14:textId="77777777" w:rsidR="00CD06EB" w:rsidRDefault="00CD06EB"/>
    <w:p w14:paraId="3B6874B6" w14:textId="77777777" w:rsidR="00CD06EB" w:rsidRDefault="00CD06EB"/>
    <w:p w14:paraId="3C4ADC93" w14:textId="77777777" w:rsidR="00CD06EB" w:rsidRDefault="00CD06EB"/>
    <w:p w14:paraId="5FF67C40" w14:textId="77777777" w:rsidR="00CD06EB" w:rsidRDefault="00CD06EB"/>
    <w:p w14:paraId="1F891094" w14:textId="77777777" w:rsidR="00CD06EB" w:rsidRDefault="00CD06EB"/>
    <w:p w14:paraId="09A091A9" w14:textId="77777777" w:rsidR="00CD06EB" w:rsidRDefault="00CD06EB"/>
    <w:p w14:paraId="688526B6" w14:textId="77777777" w:rsidR="00CD06EB" w:rsidRDefault="00CD06EB"/>
    <w:p w14:paraId="2A4FE41E" w14:textId="77777777" w:rsidR="00CD06EB" w:rsidRDefault="00CD06EB"/>
    <w:p w14:paraId="52BF69E7" w14:textId="77777777" w:rsidR="00CD06EB" w:rsidRDefault="00CD06EB"/>
    <w:p w14:paraId="2684944A" w14:textId="77777777" w:rsidR="00CD06EB" w:rsidRDefault="00CD06EB"/>
    <w:p w14:paraId="0889D4E8" w14:textId="77777777" w:rsidR="00CD06EB" w:rsidRDefault="00CD06EB"/>
    <w:p w14:paraId="26552F9A" w14:textId="77777777" w:rsidR="00CD06EB" w:rsidRDefault="00CD06EB"/>
    <w:p w14:paraId="57CD49C8" w14:textId="77777777" w:rsidR="00CD06EB" w:rsidRDefault="00CD06EB"/>
    <w:p w14:paraId="49F08030" w14:textId="77777777" w:rsidR="00CD06EB" w:rsidRDefault="00CD06EB"/>
    <w:p w14:paraId="09E556FB" w14:textId="77777777" w:rsidR="00CD06EB" w:rsidRDefault="00CD06EB"/>
    <w:p w14:paraId="36B5DA38" w14:textId="77777777" w:rsidR="00CD06EB" w:rsidRDefault="00CD06EB"/>
    <w:p w14:paraId="7404A067" w14:textId="77777777" w:rsidR="00CD06EB" w:rsidRDefault="00CD06EB"/>
    <w:p w14:paraId="44932DE6" w14:textId="77777777" w:rsidR="00CD06EB" w:rsidRPr="0077341C" w:rsidRDefault="00CD06EB"/>
    <w:p w14:paraId="1D7B29A2" w14:textId="0335DE06" w:rsidR="00713567" w:rsidRDefault="00796C2E">
      <w:r>
        <w:rPr>
          <w:noProof/>
        </w:rPr>
        <w:lastRenderedPageBreak/>
        <w:drawing>
          <wp:inline distT="0" distB="0" distL="0" distR="0" wp14:anchorId="066C6470" wp14:editId="203D5684">
            <wp:extent cx="5274310" cy="3140075"/>
            <wp:effectExtent l="0" t="0" r="0" b="0"/>
            <wp:docPr id="15278508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850895" name="图片 152785089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10EBF" w14:textId="3778B177" w:rsidR="00713567" w:rsidRDefault="00000000">
      <w:pPr>
        <w:rPr>
          <w:rFonts w:ascii="Calibri" w:hAnsi="Calibri" w:cs="Calibri"/>
        </w:rPr>
      </w:pPr>
      <w:r>
        <w:rPr>
          <w:rFonts w:ascii="Calibri" w:hAnsi="Calibri" w:cs="Calibri"/>
        </w:rPr>
        <w:t>Supplementary figure</w:t>
      </w:r>
      <w:r>
        <w:rPr>
          <w:rFonts w:ascii="Calibri" w:hAnsi="Calibri" w:cs="Calibri" w:hint="eastAsia"/>
        </w:rPr>
        <w:t xml:space="preserve"> </w:t>
      </w:r>
      <w:r w:rsidR="00CD06EB">
        <w:rPr>
          <w:rFonts w:ascii="Calibri" w:hAnsi="Calibri" w:cs="Calibri"/>
        </w:rPr>
        <w:t>2</w:t>
      </w:r>
      <w:r>
        <w:rPr>
          <w:rFonts w:ascii="Calibri" w:hAnsi="Calibri" w:cs="Calibri"/>
        </w:rPr>
        <w:t xml:space="preserve">. (A) Shannon diversity of the </w:t>
      </w:r>
      <w:r>
        <w:rPr>
          <w:rFonts w:ascii="Calibri" w:hAnsi="Calibri" w:cs="Calibri" w:hint="eastAsia"/>
        </w:rPr>
        <w:t xml:space="preserve">heel </w:t>
      </w:r>
      <w:r>
        <w:rPr>
          <w:rFonts w:ascii="Calibri" w:hAnsi="Calibri" w:cs="Calibri"/>
        </w:rPr>
        <w:t xml:space="preserve">skin </w:t>
      </w:r>
      <w:r>
        <w:rPr>
          <w:rFonts w:ascii="Calibri" w:hAnsi="Calibri" w:cs="Calibri" w:hint="eastAsia"/>
        </w:rPr>
        <w:t xml:space="preserve">bacterial </w:t>
      </w:r>
      <w:r>
        <w:rPr>
          <w:rFonts w:ascii="Calibri" w:hAnsi="Calibri" w:cs="Calibri"/>
        </w:rPr>
        <w:t xml:space="preserve">microbiome </w:t>
      </w:r>
      <w:r>
        <w:rPr>
          <w:rFonts w:ascii="Calibri" w:hAnsi="Calibri" w:cs="Calibri" w:hint="eastAsia"/>
        </w:rPr>
        <w:t>in controls and tinea pedis</w:t>
      </w:r>
      <w:r>
        <w:rPr>
          <w:rFonts w:ascii="Calibri" w:hAnsi="Calibri" w:cs="Calibri"/>
        </w:rPr>
        <w:t xml:space="preserve"> patient at baseline (V1), 4 weeks after treatment (V2) and 2 weeks posttreatment (V3). (</w:t>
      </w:r>
      <w:r>
        <w:rPr>
          <w:rFonts w:ascii="Calibri" w:hAnsi="Calibri" w:cs="Calibri" w:hint="eastAsia"/>
        </w:rPr>
        <w:t>B</w:t>
      </w:r>
      <w:r>
        <w:rPr>
          <w:rFonts w:ascii="Calibri" w:hAnsi="Calibri" w:cs="Calibri"/>
        </w:rPr>
        <w:t xml:space="preserve">) Shannon diversity of the </w:t>
      </w:r>
      <w:r>
        <w:rPr>
          <w:rFonts w:ascii="Calibri" w:hAnsi="Calibri" w:cs="Calibri" w:hint="eastAsia"/>
        </w:rPr>
        <w:t xml:space="preserve">interdigital </w:t>
      </w:r>
      <w:r>
        <w:rPr>
          <w:rFonts w:ascii="Calibri" w:hAnsi="Calibri" w:cs="Calibri"/>
        </w:rPr>
        <w:t xml:space="preserve">skin </w:t>
      </w:r>
      <w:r>
        <w:rPr>
          <w:rFonts w:ascii="Calibri" w:hAnsi="Calibri" w:cs="Calibri" w:hint="eastAsia"/>
        </w:rPr>
        <w:t xml:space="preserve">bacterial </w:t>
      </w:r>
      <w:r>
        <w:rPr>
          <w:rFonts w:ascii="Calibri" w:hAnsi="Calibri" w:cs="Calibri"/>
        </w:rPr>
        <w:t xml:space="preserve">microbiome </w:t>
      </w:r>
      <w:r>
        <w:rPr>
          <w:rFonts w:ascii="Calibri" w:hAnsi="Calibri" w:cs="Calibri" w:hint="eastAsia"/>
        </w:rPr>
        <w:t>in controls and tinea pedis</w:t>
      </w:r>
      <w:r>
        <w:rPr>
          <w:rFonts w:ascii="Calibri" w:hAnsi="Calibri" w:cs="Calibri"/>
        </w:rPr>
        <w:t xml:space="preserve"> patient at baseline (V1), 4 weeks after treatment (V2) and 2 weeks posttreatment (V3). (</w:t>
      </w:r>
      <w:r>
        <w:rPr>
          <w:rFonts w:ascii="Calibri" w:hAnsi="Calibri" w:cs="Calibri" w:hint="eastAsia"/>
        </w:rPr>
        <w:t>C</w:t>
      </w:r>
      <w:r>
        <w:rPr>
          <w:rFonts w:ascii="Calibri" w:hAnsi="Calibri" w:cs="Calibri"/>
        </w:rPr>
        <w:t xml:space="preserve">) NMDS plots of the </w:t>
      </w:r>
      <w:r>
        <w:rPr>
          <w:rFonts w:ascii="Calibri" w:hAnsi="Calibri" w:cs="Calibri" w:hint="eastAsia"/>
        </w:rPr>
        <w:t xml:space="preserve">heel skin </w:t>
      </w:r>
      <w:r>
        <w:rPr>
          <w:rFonts w:ascii="Calibri" w:hAnsi="Calibri" w:cs="Calibri"/>
        </w:rPr>
        <w:t xml:space="preserve">bacterial community in topical KTZ </w:t>
      </w:r>
      <w:r>
        <w:rPr>
          <w:rFonts w:ascii="Calibri" w:hAnsi="Calibri" w:cs="Calibri" w:hint="eastAsia"/>
        </w:rPr>
        <w:t xml:space="preserve">and </w:t>
      </w:r>
      <w:r>
        <w:rPr>
          <w:rFonts w:ascii="Calibri" w:hAnsi="Calibri" w:cs="Calibri"/>
        </w:rPr>
        <w:t>MCZ treatment</w:t>
      </w:r>
      <w:r>
        <w:rPr>
          <w:rFonts w:ascii="Calibri" w:hAnsi="Calibri" w:cs="Calibri" w:hint="eastAsia"/>
        </w:rPr>
        <w:t>s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across</w:t>
      </w:r>
      <w:r>
        <w:rPr>
          <w:rFonts w:ascii="Calibri" w:hAnsi="Calibri" w:cs="Calibri"/>
        </w:rPr>
        <w:t xml:space="preserve"> baseline, after treatment, 2 weeks post-treatment and controls. (</w:t>
      </w:r>
      <w:r>
        <w:rPr>
          <w:rFonts w:ascii="Calibri" w:hAnsi="Calibri" w:cs="Calibri" w:hint="eastAsia"/>
        </w:rPr>
        <w:t>D</w:t>
      </w:r>
      <w:r>
        <w:rPr>
          <w:rFonts w:ascii="Calibri" w:hAnsi="Calibri" w:cs="Calibri"/>
        </w:rPr>
        <w:t xml:space="preserve">) NMDS plots of the </w:t>
      </w:r>
      <w:r>
        <w:rPr>
          <w:rFonts w:ascii="Calibri" w:hAnsi="Calibri" w:cs="Calibri" w:hint="eastAsia"/>
        </w:rPr>
        <w:t xml:space="preserve">interdigital skin </w:t>
      </w:r>
      <w:r>
        <w:rPr>
          <w:rFonts w:ascii="Calibri" w:hAnsi="Calibri" w:cs="Calibri"/>
        </w:rPr>
        <w:t xml:space="preserve">bacterial community in topical KTZ </w:t>
      </w:r>
      <w:r>
        <w:rPr>
          <w:rFonts w:ascii="Calibri" w:hAnsi="Calibri" w:cs="Calibri" w:hint="eastAsia"/>
        </w:rPr>
        <w:t xml:space="preserve">and </w:t>
      </w:r>
      <w:r>
        <w:rPr>
          <w:rFonts w:ascii="Calibri" w:hAnsi="Calibri" w:cs="Calibri"/>
        </w:rPr>
        <w:t>MCZ treatment</w:t>
      </w:r>
      <w:r>
        <w:rPr>
          <w:rFonts w:ascii="Calibri" w:hAnsi="Calibri" w:cs="Calibri" w:hint="eastAsia"/>
        </w:rPr>
        <w:t>s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across</w:t>
      </w:r>
      <w:r>
        <w:rPr>
          <w:rFonts w:ascii="Calibri" w:hAnsi="Calibri" w:cs="Calibri"/>
        </w:rPr>
        <w:t xml:space="preserve"> baseline, after treatment, 2 weeks post-treatment and controls.</w:t>
      </w:r>
    </w:p>
    <w:p w14:paraId="3B64239D" w14:textId="77777777" w:rsidR="00713567" w:rsidRDefault="00713567">
      <w:pPr>
        <w:rPr>
          <w:rFonts w:ascii="Calibri" w:hAnsi="Calibri" w:cs="Calibri"/>
        </w:rPr>
      </w:pPr>
    </w:p>
    <w:p w14:paraId="0BE69909" w14:textId="77777777" w:rsidR="00713567" w:rsidRDefault="00713567">
      <w:pPr>
        <w:rPr>
          <w:rFonts w:ascii="Calibri" w:hAnsi="Calibri" w:cs="Calibri"/>
        </w:rPr>
      </w:pPr>
    </w:p>
    <w:p w14:paraId="4779C432" w14:textId="277E4F73" w:rsidR="00713567" w:rsidRDefault="00924C9E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33BAC625" wp14:editId="7B64BE22">
            <wp:extent cx="5274310" cy="3762375"/>
            <wp:effectExtent l="0" t="0" r="0" b="0"/>
            <wp:docPr id="1022774026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2774026" name="Picture 1" descr="A close-up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700BD" w14:textId="3799D300" w:rsidR="00713567" w:rsidRDefault="00000000">
      <w:pPr>
        <w:rPr>
          <w:rFonts w:ascii="Calibri" w:hAnsi="Calibri" w:cs="Calibri"/>
        </w:rPr>
      </w:pPr>
      <w:r>
        <w:rPr>
          <w:rFonts w:ascii="Calibri" w:hAnsi="Calibri" w:cs="Calibri"/>
        </w:rPr>
        <w:t>Supplementary figure</w:t>
      </w:r>
      <w:r>
        <w:rPr>
          <w:rFonts w:ascii="Calibri" w:hAnsi="Calibri" w:cs="Calibri" w:hint="eastAsia"/>
        </w:rPr>
        <w:t xml:space="preserve"> </w:t>
      </w:r>
      <w:r w:rsidR="00CD06EB">
        <w:rPr>
          <w:rFonts w:ascii="Calibri" w:hAnsi="Calibri" w:cs="Calibri"/>
        </w:rPr>
        <w:t>3</w:t>
      </w:r>
      <w:r>
        <w:rPr>
          <w:rFonts w:ascii="Calibri" w:hAnsi="Calibri" w:cs="Calibri"/>
        </w:rPr>
        <w:t>.</w:t>
      </w:r>
      <w:r>
        <w:rPr>
          <w:rFonts w:ascii="Calibri" w:hAnsi="Calibri" w:cs="Calibri" w:hint="eastAsia"/>
        </w:rPr>
        <w:t xml:space="preserve"> (A) Skin mycobiome structures </w:t>
      </w:r>
      <w:r>
        <w:rPr>
          <w:rFonts w:ascii="Calibri" w:hAnsi="Calibri" w:cs="Calibri"/>
        </w:rPr>
        <w:t xml:space="preserve">of </w:t>
      </w:r>
      <w:r>
        <w:rPr>
          <w:rFonts w:ascii="Calibri" w:hAnsi="Calibri" w:cs="Calibri" w:hint="eastAsia"/>
        </w:rPr>
        <w:t xml:space="preserve">patients with tinea pedis </w:t>
      </w:r>
      <w:r>
        <w:rPr>
          <w:rFonts w:ascii="Calibri" w:hAnsi="Calibri" w:cs="Calibri"/>
        </w:rPr>
        <w:t>and controls</w:t>
      </w:r>
      <w:r>
        <w:rPr>
          <w:rFonts w:ascii="Calibri" w:hAnsi="Calibri" w:cs="Calibri" w:hint="eastAsia"/>
        </w:rPr>
        <w:t xml:space="preserve"> at the species level across different time points. (B) The relative abundances of </w:t>
      </w:r>
      <w:r>
        <w:rPr>
          <w:rFonts w:ascii="Calibri" w:hAnsi="Calibri" w:cs="Calibri" w:hint="eastAsia"/>
          <w:i/>
          <w:iCs/>
        </w:rPr>
        <w:t>Trichophyton rubrum</w:t>
      </w:r>
      <w:r>
        <w:rPr>
          <w:rFonts w:ascii="Calibri" w:hAnsi="Calibri" w:cs="Calibri" w:hint="eastAsia"/>
        </w:rPr>
        <w:t xml:space="preserve">, </w:t>
      </w:r>
      <w:r>
        <w:rPr>
          <w:rFonts w:ascii="Calibri" w:hAnsi="Calibri" w:cs="Calibri" w:hint="eastAsia"/>
          <w:i/>
          <w:iCs/>
        </w:rPr>
        <w:t xml:space="preserve">Trichophyton mentagrophytes </w:t>
      </w:r>
      <w:r>
        <w:rPr>
          <w:rFonts w:ascii="Calibri" w:hAnsi="Calibri" w:cs="Calibri" w:hint="eastAsia"/>
        </w:rPr>
        <w:t xml:space="preserve">and </w:t>
      </w:r>
      <w:r>
        <w:rPr>
          <w:rFonts w:ascii="Calibri" w:hAnsi="Calibri" w:cs="Calibri" w:hint="eastAsia"/>
          <w:i/>
          <w:iCs/>
        </w:rPr>
        <w:t>Malassezia globosa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 xml:space="preserve">in </w:t>
      </w:r>
      <w:r>
        <w:rPr>
          <w:rFonts w:ascii="Calibri" w:hAnsi="Calibri" w:cs="Calibri" w:hint="eastAsia"/>
        </w:rPr>
        <w:t>t</w:t>
      </w:r>
      <w:r>
        <w:rPr>
          <w:rFonts w:ascii="Calibri" w:hAnsi="Calibri" w:cs="Calibri"/>
        </w:rPr>
        <w:t xml:space="preserve">inea </w:t>
      </w:r>
      <w:r>
        <w:rPr>
          <w:rFonts w:ascii="Calibri" w:hAnsi="Calibri" w:cs="Calibri" w:hint="eastAsia"/>
        </w:rPr>
        <w:t>p</w:t>
      </w:r>
      <w:r>
        <w:rPr>
          <w:rFonts w:ascii="Calibri" w:hAnsi="Calibri" w:cs="Calibri"/>
        </w:rPr>
        <w:t xml:space="preserve">edis </w:t>
      </w:r>
      <w:r>
        <w:rPr>
          <w:rFonts w:ascii="Calibri" w:hAnsi="Calibri" w:cs="Calibri" w:hint="eastAsia"/>
        </w:rPr>
        <w:t>p</w:t>
      </w:r>
      <w:r>
        <w:rPr>
          <w:rFonts w:ascii="Calibri" w:hAnsi="Calibri" w:cs="Calibri"/>
        </w:rPr>
        <w:t xml:space="preserve">atients and </w:t>
      </w:r>
      <w:r>
        <w:rPr>
          <w:rFonts w:ascii="Calibri" w:hAnsi="Calibri" w:cs="Calibri" w:hint="eastAsia"/>
        </w:rPr>
        <w:t>c</w:t>
      </w:r>
      <w:r>
        <w:rPr>
          <w:rFonts w:ascii="Calibri" w:hAnsi="Calibri" w:cs="Calibri"/>
        </w:rPr>
        <w:t xml:space="preserve">ontrols at </w:t>
      </w:r>
      <w:r w:rsidR="00D65445">
        <w:rPr>
          <w:rFonts w:ascii="Calibri" w:hAnsi="Calibri" w:cs="Calibri" w:hint="eastAsia"/>
        </w:rPr>
        <w:t>d</w:t>
      </w:r>
      <w:r>
        <w:rPr>
          <w:rFonts w:ascii="Calibri" w:hAnsi="Calibri" w:cs="Calibri"/>
        </w:rPr>
        <w:t xml:space="preserve">ifferent </w:t>
      </w:r>
      <w:r w:rsidR="0097344F">
        <w:rPr>
          <w:rFonts w:ascii="Calibri" w:hAnsi="Calibri" w:cs="Calibri"/>
        </w:rPr>
        <w:t>t</w:t>
      </w:r>
      <w:r>
        <w:rPr>
          <w:rFonts w:ascii="Calibri" w:hAnsi="Calibri" w:cs="Calibri"/>
        </w:rPr>
        <w:t xml:space="preserve">ime </w:t>
      </w:r>
      <w:r w:rsidR="0097344F">
        <w:rPr>
          <w:rFonts w:ascii="Calibri" w:hAnsi="Calibri" w:cs="Calibri"/>
        </w:rPr>
        <w:t>p</w:t>
      </w:r>
      <w:r>
        <w:rPr>
          <w:rFonts w:ascii="Calibri" w:hAnsi="Calibri" w:cs="Calibri"/>
        </w:rPr>
        <w:t>oints</w:t>
      </w:r>
      <w:r>
        <w:rPr>
          <w:rFonts w:ascii="Calibri" w:hAnsi="Calibri" w:cs="Calibri" w:hint="eastAsia"/>
        </w:rPr>
        <w:t>.</w:t>
      </w:r>
    </w:p>
    <w:sectPr w:rsidR="00713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904"/>
    <w:rsid w:val="00011A5A"/>
    <w:rsid w:val="000149A7"/>
    <w:rsid w:val="00035C48"/>
    <w:rsid w:val="00043519"/>
    <w:rsid w:val="00073D4A"/>
    <w:rsid w:val="00094758"/>
    <w:rsid w:val="0009692E"/>
    <w:rsid w:val="000A00C2"/>
    <w:rsid w:val="000A5782"/>
    <w:rsid w:val="000B69DA"/>
    <w:rsid w:val="000C0103"/>
    <w:rsid w:val="000E176F"/>
    <w:rsid w:val="000E50B7"/>
    <w:rsid w:val="00112108"/>
    <w:rsid w:val="00126376"/>
    <w:rsid w:val="00135852"/>
    <w:rsid w:val="00157852"/>
    <w:rsid w:val="0018122C"/>
    <w:rsid w:val="00184E96"/>
    <w:rsid w:val="00187824"/>
    <w:rsid w:val="001A3300"/>
    <w:rsid w:val="001A4463"/>
    <w:rsid w:val="001C3375"/>
    <w:rsid w:val="001C48B7"/>
    <w:rsid w:val="001C7C15"/>
    <w:rsid w:val="001E0672"/>
    <w:rsid w:val="001E5A72"/>
    <w:rsid w:val="001E5FBA"/>
    <w:rsid w:val="00235E5D"/>
    <w:rsid w:val="00281152"/>
    <w:rsid w:val="002A2348"/>
    <w:rsid w:val="002E15DC"/>
    <w:rsid w:val="002E6704"/>
    <w:rsid w:val="00314849"/>
    <w:rsid w:val="00316887"/>
    <w:rsid w:val="00324484"/>
    <w:rsid w:val="003446EF"/>
    <w:rsid w:val="00364CC2"/>
    <w:rsid w:val="00394237"/>
    <w:rsid w:val="00395779"/>
    <w:rsid w:val="003A3AB5"/>
    <w:rsid w:val="003B6CC6"/>
    <w:rsid w:val="003C072B"/>
    <w:rsid w:val="003F79AE"/>
    <w:rsid w:val="003F7F4F"/>
    <w:rsid w:val="0042334F"/>
    <w:rsid w:val="004305B0"/>
    <w:rsid w:val="0043308A"/>
    <w:rsid w:val="00435567"/>
    <w:rsid w:val="00477F93"/>
    <w:rsid w:val="0048437D"/>
    <w:rsid w:val="004A1E13"/>
    <w:rsid w:val="004A7467"/>
    <w:rsid w:val="004B095F"/>
    <w:rsid w:val="004B6EF4"/>
    <w:rsid w:val="004C06AE"/>
    <w:rsid w:val="004D7447"/>
    <w:rsid w:val="004E3645"/>
    <w:rsid w:val="00506B74"/>
    <w:rsid w:val="00560217"/>
    <w:rsid w:val="00590323"/>
    <w:rsid w:val="00595A55"/>
    <w:rsid w:val="005B3F3E"/>
    <w:rsid w:val="005C60CF"/>
    <w:rsid w:val="005F5AFF"/>
    <w:rsid w:val="00601CF2"/>
    <w:rsid w:val="0063170F"/>
    <w:rsid w:val="006672FF"/>
    <w:rsid w:val="006A5904"/>
    <w:rsid w:val="006D4E61"/>
    <w:rsid w:val="006D7AEA"/>
    <w:rsid w:val="006E1BE6"/>
    <w:rsid w:val="0070066C"/>
    <w:rsid w:val="007110AD"/>
    <w:rsid w:val="00713567"/>
    <w:rsid w:val="0071429B"/>
    <w:rsid w:val="00716600"/>
    <w:rsid w:val="00745493"/>
    <w:rsid w:val="00750FDC"/>
    <w:rsid w:val="0077341C"/>
    <w:rsid w:val="00790D1B"/>
    <w:rsid w:val="00796C2E"/>
    <w:rsid w:val="007A07C0"/>
    <w:rsid w:val="007A2349"/>
    <w:rsid w:val="007A5B2B"/>
    <w:rsid w:val="007B1EDF"/>
    <w:rsid w:val="007D2F53"/>
    <w:rsid w:val="007D5DCD"/>
    <w:rsid w:val="00812ED1"/>
    <w:rsid w:val="00823243"/>
    <w:rsid w:val="008327C0"/>
    <w:rsid w:val="00846A29"/>
    <w:rsid w:val="00872E69"/>
    <w:rsid w:val="00892115"/>
    <w:rsid w:val="008A52C5"/>
    <w:rsid w:val="008D4C4D"/>
    <w:rsid w:val="008E5589"/>
    <w:rsid w:val="00924C9E"/>
    <w:rsid w:val="009405E6"/>
    <w:rsid w:val="009469CA"/>
    <w:rsid w:val="009524FA"/>
    <w:rsid w:val="0096697B"/>
    <w:rsid w:val="0097344F"/>
    <w:rsid w:val="009851BF"/>
    <w:rsid w:val="009B3A63"/>
    <w:rsid w:val="009C3AAC"/>
    <w:rsid w:val="009C6019"/>
    <w:rsid w:val="009E2A28"/>
    <w:rsid w:val="009E5E7D"/>
    <w:rsid w:val="009F2578"/>
    <w:rsid w:val="00A114B9"/>
    <w:rsid w:val="00A13A81"/>
    <w:rsid w:val="00A32FDB"/>
    <w:rsid w:val="00A33F60"/>
    <w:rsid w:val="00A662C0"/>
    <w:rsid w:val="00A8140E"/>
    <w:rsid w:val="00A86880"/>
    <w:rsid w:val="00AA2BE2"/>
    <w:rsid w:val="00AA37EC"/>
    <w:rsid w:val="00AA7BA2"/>
    <w:rsid w:val="00AC00C5"/>
    <w:rsid w:val="00AC7E10"/>
    <w:rsid w:val="00AD2D6A"/>
    <w:rsid w:val="00B065A4"/>
    <w:rsid w:val="00B84338"/>
    <w:rsid w:val="00B863A9"/>
    <w:rsid w:val="00B95B31"/>
    <w:rsid w:val="00C032D4"/>
    <w:rsid w:val="00C156F7"/>
    <w:rsid w:val="00C278C8"/>
    <w:rsid w:val="00C51EF1"/>
    <w:rsid w:val="00CB0DEB"/>
    <w:rsid w:val="00CC1BC4"/>
    <w:rsid w:val="00CD06EB"/>
    <w:rsid w:val="00CF4B9E"/>
    <w:rsid w:val="00D00E85"/>
    <w:rsid w:val="00D04C5A"/>
    <w:rsid w:val="00D46CF8"/>
    <w:rsid w:val="00D50C49"/>
    <w:rsid w:val="00D52256"/>
    <w:rsid w:val="00D5584F"/>
    <w:rsid w:val="00D63484"/>
    <w:rsid w:val="00D65445"/>
    <w:rsid w:val="00D672E3"/>
    <w:rsid w:val="00DC7F8F"/>
    <w:rsid w:val="00E0095C"/>
    <w:rsid w:val="00E14653"/>
    <w:rsid w:val="00E310E7"/>
    <w:rsid w:val="00E47BBC"/>
    <w:rsid w:val="00E8017B"/>
    <w:rsid w:val="00EB7EC7"/>
    <w:rsid w:val="00EC07E4"/>
    <w:rsid w:val="00EC552A"/>
    <w:rsid w:val="00EE052B"/>
    <w:rsid w:val="00F172DE"/>
    <w:rsid w:val="00F316DD"/>
    <w:rsid w:val="00FC3938"/>
    <w:rsid w:val="00FC693D"/>
    <w:rsid w:val="00FD7CB1"/>
    <w:rsid w:val="00FF1F5D"/>
    <w:rsid w:val="00FF225D"/>
    <w:rsid w:val="00FF2A51"/>
    <w:rsid w:val="3F2F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E1DE3"/>
  <w15:docId w15:val="{5FC40FCA-9129-EF46-B8B4-EFFE2AEFC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pPr>
      <w:jc w:val="left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nical wang</dc:creator>
  <cp:lastModifiedBy>Yen Tan</cp:lastModifiedBy>
  <cp:revision>51</cp:revision>
  <dcterms:created xsi:type="dcterms:W3CDTF">2025-07-01T20:12:00Z</dcterms:created>
  <dcterms:modified xsi:type="dcterms:W3CDTF">2025-08-25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3.0.8911</vt:lpwstr>
  </property>
  <property fmtid="{D5CDD505-2E9C-101B-9397-08002B2CF9AE}" pid="3" name="ICV">
    <vt:lpwstr>74D37AAB7D7A612C7EA088682D51EDFD_42</vt:lpwstr>
  </property>
</Properties>
</file>